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  <w:r w:rsidRPr="00BB1369">
        <w:rPr>
          <w:rFonts w:ascii="Times New Roman" w:eastAsia="Times New Roman" w:hAnsi="Times New Roman" w:cs="Times New Roman"/>
          <w:b/>
          <w:lang w:eastAsia="en-GB"/>
        </w:rPr>
        <w:t>Appendix I: Search Strategy (</w:t>
      </w:r>
      <w:r w:rsidR="00E60ED1">
        <w:rPr>
          <w:rFonts w:ascii="Times New Roman" w:eastAsia="Times New Roman" w:hAnsi="Times New Roman" w:cs="Times New Roman"/>
          <w:b/>
          <w:lang w:eastAsia="en-GB"/>
        </w:rPr>
        <w:t xml:space="preserve">Example: </w:t>
      </w:r>
      <w:bookmarkStart w:id="0" w:name="_GoBack"/>
      <w:bookmarkEnd w:id="0"/>
      <w:proofErr w:type="spellStart"/>
      <w:r w:rsidRPr="00BB1369">
        <w:rPr>
          <w:rFonts w:ascii="Times New Roman" w:eastAsia="Times New Roman" w:hAnsi="Times New Roman" w:cs="Times New Roman"/>
          <w:b/>
          <w:lang w:eastAsia="en-GB"/>
        </w:rPr>
        <w:t>Embase</w:t>
      </w:r>
      <w:proofErr w:type="spellEnd"/>
      <w:r w:rsidRPr="00BB1369">
        <w:rPr>
          <w:rFonts w:ascii="Times New Roman" w:eastAsia="Times New Roman" w:hAnsi="Times New Roman" w:cs="Times New Roman"/>
          <w:b/>
          <w:lang w:eastAsia="en-GB"/>
        </w:rPr>
        <w:t>)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waste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water/ or waste water management/ or water pollution indicator/ or water supply/ or water table/ or storm water/ or water stress/ or water table management/ or water contamination/ or water.mp. or water management/ or surface water/ or surface water hydrology/ or water availability/ or water treatment/ or water pollution/ or water structure/ or waste water treatment plant/ or water loading/ or water deprivation/ or drinking water/ or "water and water related phenomena"/ or water quality/ or water/ or ground water/ or water deficit/ or fresh water/ or water analysis/ or water pollutant/ or waste water recycling/ or water sampling/ or water pollution control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2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water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source.mp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3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body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of water.mp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4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water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bod*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5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drinking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water.mp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or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drinking water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6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fresh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water.mp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or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fresh water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7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water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pollutant/ or water pollution/ or water quality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8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sanitation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/ or sanitation.mp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9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sewage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disposal/ or sewage treatment plant/ or sewage/ or sewage treatment/ or sewage effluent/ or sewage.mp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0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septic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tank.mp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or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septic tank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1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latrine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*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2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toilet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*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3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feces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composition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feces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 analysis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feces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/ or feces.mp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or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liquid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feces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/ or loose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feces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4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faeces.mp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5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defecation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defecat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*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6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hygiene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hygien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*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17. "WASH"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8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watsan.mp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9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drainage.mp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20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hand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washing.mp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or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hand washing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21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handwashing.mp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22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hand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hygiene.mp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23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soap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/ or soap*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24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detergent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/ or detergent*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mp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25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bore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well.mp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26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borewell.mp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27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water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provision.mp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28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fecal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oral.mp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29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faecal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oral.mp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30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defecation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/ or open defecation.mp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31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waste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treatment.mp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or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waste management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32. 1 or 2 or 3 or 4 or 5 or 6 or 7 or 8 or 9 or 10 or 11 or 12 or 13 or 14 or 15 or 16 or 17 or 18 or 19 or 20 or 21 or 22 or 23 or 24 or 25 or 26 or 27 or 28 or 29 or 30 or 31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33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exp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Disaster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34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exp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Relief Work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35. Rescue Work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36. Emergenci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37. Emergency Medicine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38. Emergency Medical Servic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39. Disaster Medicine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40. Mass Casualty Incident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41. Emergency Responder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42. Medical Missions, Official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43. (humanitarian adj2 (crisis or crises or relief or response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agenc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$)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44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humanitarian.tw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45. (disaster adj3 (relief or plan$)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lastRenderedPageBreak/>
        <w:t>46. ((relief or aid) adj2 work$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47. Refuge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48. (refugee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evcuee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 or evacuated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49. (displace$ adj2 (force$ or population or human or internal$)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50. Altruism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51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exp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War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52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war.tw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53. ((armed or zone) adj2 conflict$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54. (conflict affected adj3 (population$ or person$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communit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$)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55. Avalanch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56. Earthquak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57. Flood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58. Landslid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59. Tidal Wav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60. Tsunami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61. Cyclonic Storm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62. (typhoon$ or hurricane$ or cyclone$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63. (avalanche$ or earthquake$ or flood or floods or flooding or flooded or landslide$ or tsunami$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64. (disaster adj2 (natural or victim)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65. Drought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66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drought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$.tw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67. Starvation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68. (starvation or famine$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69. or/33-68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70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randomized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controlled trial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71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controlled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clinical trial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72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cross-sectional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studi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73. case-control studi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74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cohort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studi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75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pilot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studi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76. (random$ or controlled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77. (control adj3 (area or cohort? or compare? or condition or design or group? or intervention? or participant? or study)).ab. not (controlled clinical trial or randomized controlled trial).pt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78. ((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evaluat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$ or prospective or retrospective) adj1 study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79. ("quasi-experiment$"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quasiexperiment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$ or "quasi random$"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quasirandom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$ or "quasi control$"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quasicontrol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$ or ((quasi$ or experimental) adj3 (method$ or study or trial or design$))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80. ("time series" adj2 interrupt$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81. (intervention$ or impact or effectiveness or efficacy or service$ or outcome$ or output or treatment$ or management or program$ or project$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82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economics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83. cost-benefit analysi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84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cost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control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85. Cost saving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86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cost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of illnes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87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cost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$utility.tw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88. (Cost$ adj2 effective$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89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cost-effective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>$.tw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90. (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cost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adj3 utility).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w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91. cost-utilit$.tw.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92. or/70-91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93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developing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countri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94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exp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asia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95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exp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africa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lastRenderedPageBreak/>
        <w:t xml:space="preserve">96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exp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pacific island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97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caribbean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region/ or central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america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latin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america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/ or south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america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98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exp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eastern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europe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99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exp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china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00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balkan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peninsula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europe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, eastern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transcaucasia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01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americas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caribbean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 region/ or central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america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/ or "gulf of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mexico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"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latin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america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/ or south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america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02. </w:t>
      </w:r>
      <w:proofErr w:type="spellStart"/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antarctic</w:t>
      </w:r>
      <w:proofErr w:type="spellEnd"/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regions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atlantic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 islands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indian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 ocean islands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macau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/ or pacific islands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philippines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/ or prince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edward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 xml:space="preserve"> island/ or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svalbard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/ or west indies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103. or/93-102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104. Japan/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105. 103 not 104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106. 69 and 92 and 105</w:t>
      </w:r>
    </w:p>
    <w:p w:rsidR="00856FB5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 xml:space="preserve">107. </w:t>
      </w:r>
      <w:proofErr w:type="gramStart"/>
      <w:r w:rsidRPr="00BB1369">
        <w:rPr>
          <w:rFonts w:ascii="Times New Roman" w:eastAsia="Times New Roman" w:hAnsi="Times New Roman" w:cs="Times New Roman"/>
          <w:lang w:eastAsia="en-GB"/>
        </w:rPr>
        <w:t>limit</w:t>
      </w:r>
      <w:proofErr w:type="gramEnd"/>
      <w:r w:rsidRPr="00BB1369">
        <w:rPr>
          <w:rFonts w:ascii="Times New Roman" w:eastAsia="Times New Roman" w:hAnsi="Times New Roman" w:cs="Times New Roman"/>
          <w:lang w:eastAsia="en-GB"/>
        </w:rPr>
        <w:t xml:space="preserve"> 106 to </w:t>
      </w:r>
      <w:proofErr w:type="spellStart"/>
      <w:r w:rsidRPr="00BB1369">
        <w:rPr>
          <w:rFonts w:ascii="Times New Roman" w:eastAsia="Times New Roman" w:hAnsi="Times New Roman" w:cs="Times New Roman"/>
          <w:lang w:eastAsia="en-GB"/>
        </w:rPr>
        <w:t>yr</w:t>
      </w:r>
      <w:proofErr w:type="spellEnd"/>
      <w:r w:rsidRPr="00BB1369">
        <w:rPr>
          <w:rFonts w:ascii="Times New Roman" w:eastAsia="Times New Roman" w:hAnsi="Times New Roman" w:cs="Times New Roman"/>
          <w:lang w:eastAsia="en-GB"/>
        </w:rPr>
        <w:t>="1980 -Current"</w:t>
      </w:r>
    </w:p>
    <w:p w:rsidR="00EA747C" w:rsidRPr="00BB1369" w:rsidRDefault="00856FB5" w:rsidP="00856FB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BB1369">
        <w:rPr>
          <w:rFonts w:ascii="Times New Roman" w:eastAsia="Times New Roman" w:hAnsi="Times New Roman" w:cs="Times New Roman"/>
          <w:lang w:eastAsia="en-GB"/>
        </w:rPr>
        <w:t>108. 32 and 107</w:t>
      </w:r>
    </w:p>
    <w:sectPr w:rsidR="00EA747C" w:rsidRPr="00BB1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FB5"/>
    <w:rsid w:val="00856FB5"/>
    <w:rsid w:val="00BB1369"/>
    <w:rsid w:val="00E60ED1"/>
    <w:rsid w:val="00EA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AF8CB-4AFF-42C3-AF39-7A7DB1586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8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1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3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40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0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5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1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5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20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4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4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68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8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1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93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30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9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9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2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95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9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14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5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83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6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37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75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02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2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2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2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94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8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5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0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9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1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2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82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8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21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8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2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0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9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92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67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7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1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47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9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16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0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4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8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63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8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2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03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1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8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1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2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4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2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53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9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9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8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93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77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47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72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0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4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08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4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1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5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4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9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4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1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2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94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4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3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9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1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95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4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5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4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7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48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8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3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8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9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95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7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8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86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6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2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30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9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4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15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65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07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06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8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3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11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0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52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0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1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09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76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94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14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10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20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2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62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5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01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5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42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1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32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9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0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5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05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9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4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7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16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5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62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7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7</Words>
  <Characters>3976</Characters>
  <Application>Microsoft Office Word</Application>
  <DocSecurity>0</DocSecurity>
  <Lines>33</Lines>
  <Paragraphs>9</Paragraphs>
  <ScaleCrop>false</ScaleCrop>
  <Company>London School of Hygiene &amp; Tropical Medicine</Company>
  <LinksUpToDate>false</LinksUpToDate>
  <CharactersWithSpaces>4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UARAM</dc:creator>
  <cp:keywords/>
  <dc:description/>
  <cp:lastModifiedBy>ITS</cp:lastModifiedBy>
  <cp:revision>3</cp:revision>
  <dcterms:created xsi:type="dcterms:W3CDTF">2014-06-16T22:10:00Z</dcterms:created>
  <dcterms:modified xsi:type="dcterms:W3CDTF">2015-03-10T14:01:00Z</dcterms:modified>
</cp:coreProperties>
</file>